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65BC41" w14:textId="7F246814" w:rsidR="00DE23E8" w:rsidRPr="00B458FF" w:rsidRDefault="00654E8F" w:rsidP="00B458FF">
      <w:pPr>
        <w:pStyle w:val="SupplementaryMaterial"/>
        <w:rPr>
          <w:b w:val="0"/>
        </w:rPr>
      </w:pPr>
      <w:bookmarkStart w:id="0" w:name="_GoBack"/>
      <w:bookmarkEnd w:id="0"/>
      <w:proofErr w:type="gramStart"/>
      <w:r w:rsidRPr="001549D3">
        <w:t xml:space="preserve">Supplementary </w:t>
      </w:r>
      <w:r w:rsidR="000738C2">
        <w:t xml:space="preserve">table </w:t>
      </w:r>
      <w:r w:rsidR="007053B4">
        <w:t>4</w:t>
      </w:r>
      <w:r w:rsidR="00B458FF">
        <w:t>.</w:t>
      </w:r>
      <w:proofErr w:type="gramEnd"/>
      <w:r w:rsidR="00B458FF">
        <w:t xml:space="preserve"> </w:t>
      </w:r>
      <w:r w:rsidR="000738C2" w:rsidRPr="000738C2">
        <w:t>Predictions obtained using admetSAR</w:t>
      </w:r>
      <w:r w:rsidR="00B64E9F">
        <w:t>2.0</w:t>
      </w:r>
      <w:r w:rsidR="000738C2" w:rsidRPr="000738C2">
        <w:t xml:space="preserve"> </w:t>
      </w:r>
      <w:r w:rsidR="007053B4">
        <w:t xml:space="preserve">tool </w:t>
      </w:r>
      <w:r w:rsidR="000738C2" w:rsidRPr="000738C2">
        <w:t>concerning the probability that investigated chit</w:t>
      </w:r>
      <w:r w:rsidR="005751B0">
        <w:t>o</w:t>
      </w:r>
      <w:r w:rsidR="000738C2" w:rsidRPr="000738C2">
        <w:t>-oligom</w:t>
      </w:r>
      <w:r w:rsidR="000738C2">
        <w:t xml:space="preserve">ers are substrates/ inhibitors </w:t>
      </w:r>
      <w:r w:rsidR="000738C2" w:rsidRPr="000738C2">
        <w:t xml:space="preserve">of the human </w:t>
      </w:r>
      <w:r w:rsidR="00821AA3">
        <w:t>cytochromes (CYP)</w:t>
      </w:r>
      <w:r w:rsidR="000738C2" w:rsidRPr="000738C2">
        <w:t xml:space="preserve"> involved in the xenobiotics metabolism.</w:t>
      </w:r>
    </w:p>
    <w:tbl>
      <w:tblPr>
        <w:tblW w:w="9459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2"/>
        <w:gridCol w:w="1005"/>
        <w:gridCol w:w="1005"/>
        <w:gridCol w:w="1005"/>
        <w:gridCol w:w="1028"/>
        <w:gridCol w:w="972"/>
        <w:gridCol w:w="1072"/>
        <w:gridCol w:w="1028"/>
        <w:gridCol w:w="972"/>
      </w:tblGrid>
      <w:tr w:rsidR="007053B4" w:rsidRPr="006E287F" w14:paraId="21284E7C" w14:textId="26A60187" w:rsidTr="007053B4">
        <w:trPr>
          <w:trHeight w:val="576"/>
          <w:jc w:val="center"/>
        </w:trPr>
        <w:tc>
          <w:tcPr>
            <w:tcW w:w="1372" w:type="dxa"/>
            <w:shd w:val="clear" w:color="auto" w:fill="auto"/>
            <w:vAlign w:val="center"/>
            <w:hideMark/>
          </w:tcPr>
          <w:p w14:paraId="0671C73D" w14:textId="7A1A88C3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  <w:t>Compound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55F51F43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  <w:t>CYP3A4</w:t>
            </w:r>
          </w:p>
          <w:p w14:paraId="37BD3EB5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  <w:t>non substrate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721B78C6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  <w:t>CYP2C9</w:t>
            </w:r>
          </w:p>
          <w:p w14:paraId="22F527A9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  <w:t>non substrate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31FF4F3E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  <w:t>CYPSD6</w:t>
            </w:r>
          </w:p>
          <w:p w14:paraId="2A8FD6FD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  <w:t>non substrate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6B377D1A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  <w:t>CYP3A4i</w:t>
            </w:r>
          </w:p>
          <w:p w14:paraId="4AC73C71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  <w:t>non inhibitor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8668767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  <w:t>CYP2C9</w:t>
            </w:r>
          </w:p>
          <w:p w14:paraId="706557C7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  <w:t>non inhibitor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7AE55391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  <w:t>CYP2C19</w:t>
            </w:r>
          </w:p>
          <w:p w14:paraId="4AC3DFA1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  <w:t>non inhibitor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7670A5D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  <w:t>CYP2D6i</w:t>
            </w:r>
          </w:p>
          <w:p w14:paraId="27057AB0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  <w:t>non inhibitor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84070CE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  <w:t>CYP1A2</w:t>
            </w:r>
          </w:p>
          <w:p w14:paraId="7B345185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ro-RO" w:eastAsia="ro-RO"/>
              </w:rPr>
              <w:t>non inhibitor</w:t>
            </w:r>
          </w:p>
        </w:tc>
      </w:tr>
      <w:tr w:rsidR="007053B4" w:rsidRPr="006E287F" w14:paraId="2DFD60DF" w14:textId="7FFA996C" w:rsidTr="007053B4">
        <w:trPr>
          <w:trHeight w:val="288"/>
          <w:jc w:val="center"/>
        </w:trPr>
        <w:tc>
          <w:tcPr>
            <w:tcW w:w="1372" w:type="dxa"/>
            <w:shd w:val="clear" w:color="auto" w:fill="auto"/>
            <w:vAlign w:val="center"/>
            <w:hideMark/>
          </w:tcPr>
          <w:p w14:paraId="2257A591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  <w:t>A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17778033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5E7DD3CE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1C337748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7D73B8C7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B84B043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0C6AF1DB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7DCD072B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D98E7B2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7</w:t>
            </w:r>
          </w:p>
        </w:tc>
      </w:tr>
      <w:tr w:rsidR="007053B4" w:rsidRPr="006E287F" w14:paraId="3B15A0AD" w14:textId="718815EA" w:rsidTr="007053B4">
        <w:trPr>
          <w:trHeight w:val="300"/>
          <w:jc w:val="center"/>
        </w:trPr>
        <w:tc>
          <w:tcPr>
            <w:tcW w:w="1372" w:type="dxa"/>
            <w:shd w:val="clear" w:color="auto" w:fill="auto"/>
            <w:vAlign w:val="center"/>
            <w:hideMark/>
          </w:tcPr>
          <w:p w14:paraId="6C7A103E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  <w:t>2A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21CE146F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79F2AE2D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6E10FBF7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1C9F2A18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211E9BD5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2E4D0E4D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D2A643B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E54177B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6</w:t>
            </w:r>
          </w:p>
        </w:tc>
      </w:tr>
      <w:tr w:rsidR="007053B4" w:rsidRPr="006E287F" w14:paraId="6959055C" w14:textId="629BC842" w:rsidTr="007053B4">
        <w:trPr>
          <w:trHeight w:val="300"/>
          <w:jc w:val="center"/>
        </w:trPr>
        <w:tc>
          <w:tcPr>
            <w:tcW w:w="1372" w:type="dxa"/>
            <w:shd w:val="clear" w:color="auto" w:fill="auto"/>
            <w:vAlign w:val="center"/>
            <w:hideMark/>
          </w:tcPr>
          <w:p w14:paraId="47C1E244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  <w:t>3A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7412273D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77783582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59A9C113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7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6060D1B0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D593A54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631FB035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1B7DFA8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60C1A48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6</w:t>
            </w:r>
          </w:p>
        </w:tc>
      </w:tr>
      <w:tr w:rsidR="007053B4" w:rsidRPr="006E287F" w14:paraId="7BEF2E0F" w14:textId="7D2C49CA" w:rsidTr="007053B4">
        <w:trPr>
          <w:trHeight w:val="300"/>
          <w:jc w:val="center"/>
        </w:trPr>
        <w:tc>
          <w:tcPr>
            <w:tcW w:w="1372" w:type="dxa"/>
            <w:shd w:val="clear" w:color="auto" w:fill="auto"/>
            <w:vAlign w:val="center"/>
            <w:hideMark/>
          </w:tcPr>
          <w:p w14:paraId="172F8606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  <w:t>4A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1535415D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37195491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61CE18F6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3AA090DA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CE1BBDC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3AF0B765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3FB87AAE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234728A6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6</w:t>
            </w:r>
          </w:p>
        </w:tc>
      </w:tr>
      <w:tr w:rsidR="007053B4" w:rsidRPr="006E287F" w14:paraId="4BCC77A4" w14:textId="537F33CC" w:rsidTr="007053B4">
        <w:trPr>
          <w:trHeight w:val="300"/>
          <w:jc w:val="center"/>
        </w:trPr>
        <w:tc>
          <w:tcPr>
            <w:tcW w:w="1372" w:type="dxa"/>
            <w:shd w:val="clear" w:color="auto" w:fill="auto"/>
            <w:vAlign w:val="center"/>
            <w:hideMark/>
          </w:tcPr>
          <w:p w14:paraId="21C6F9C6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  <w:t>5A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6968F23A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7A2177FA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7104BB03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D875268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2B714469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335A47D0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2981BDF9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161B0E7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6</w:t>
            </w:r>
          </w:p>
        </w:tc>
      </w:tr>
      <w:tr w:rsidR="007053B4" w:rsidRPr="006E287F" w14:paraId="5D88812F" w14:textId="71CC3586" w:rsidTr="007053B4">
        <w:trPr>
          <w:trHeight w:val="300"/>
          <w:jc w:val="center"/>
        </w:trPr>
        <w:tc>
          <w:tcPr>
            <w:tcW w:w="1372" w:type="dxa"/>
            <w:shd w:val="clear" w:color="auto" w:fill="auto"/>
            <w:vAlign w:val="center"/>
            <w:hideMark/>
          </w:tcPr>
          <w:p w14:paraId="7E16B3CE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  <w:t>6A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47FCCEE3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4899A744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49B2BC83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68F6BB23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C762DD7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3CC9822C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1993AF7F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1C068FD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6</w:t>
            </w:r>
          </w:p>
        </w:tc>
      </w:tr>
      <w:tr w:rsidR="007053B4" w:rsidRPr="006E287F" w14:paraId="7903D6B8" w14:textId="02DE9C1A" w:rsidTr="007053B4">
        <w:trPr>
          <w:trHeight w:val="300"/>
          <w:jc w:val="center"/>
        </w:trPr>
        <w:tc>
          <w:tcPr>
            <w:tcW w:w="1372" w:type="dxa"/>
            <w:shd w:val="clear" w:color="auto" w:fill="auto"/>
            <w:vAlign w:val="center"/>
            <w:hideMark/>
          </w:tcPr>
          <w:p w14:paraId="58D0C8A8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  <w:t>8A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5CAEB40A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353DC9C3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1E72076C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17937BF3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006D838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71A1A5FF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616A16AE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DF4F265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6</w:t>
            </w:r>
          </w:p>
        </w:tc>
      </w:tr>
      <w:tr w:rsidR="007053B4" w:rsidRPr="006E287F" w14:paraId="14DD59FE" w14:textId="64968516" w:rsidTr="007053B4">
        <w:trPr>
          <w:trHeight w:val="288"/>
          <w:jc w:val="center"/>
        </w:trPr>
        <w:tc>
          <w:tcPr>
            <w:tcW w:w="1372" w:type="dxa"/>
            <w:shd w:val="clear" w:color="auto" w:fill="auto"/>
            <w:vAlign w:val="center"/>
            <w:hideMark/>
          </w:tcPr>
          <w:p w14:paraId="23513C5E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  <w:t>ADA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7E85AECC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698FC157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4AF922C3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2B76BDB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1B1824E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71E0CAB1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7CCD8C4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8A4C9C4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4</w:t>
            </w:r>
          </w:p>
        </w:tc>
      </w:tr>
      <w:tr w:rsidR="007053B4" w:rsidRPr="006E287F" w14:paraId="3E9EDDA4" w14:textId="309059DF" w:rsidTr="007053B4">
        <w:trPr>
          <w:trHeight w:val="288"/>
          <w:jc w:val="center"/>
        </w:trPr>
        <w:tc>
          <w:tcPr>
            <w:tcW w:w="1372" w:type="dxa"/>
            <w:shd w:val="clear" w:color="auto" w:fill="auto"/>
            <w:vAlign w:val="center"/>
            <w:hideMark/>
          </w:tcPr>
          <w:p w14:paraId="0AD22D6F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  <w:t>DA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3C25ABBA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0C39E573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24242F51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1B37F54B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CCA00EF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7C929D9F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1FB5E3EF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FF61561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2</w:t>
            </w:r>
          </w:p>
        </w:tc>
      </w:tr>
      <w:tr w:rsidR="007053B4" w:rsidRPr="006E287F" w14:paraId="26B596E4" w14:textId="72449BB1" w:rsidTr="007053B4">
        <w:trPr>
          <w:trHeight w:val="288"/>
          <w:jc w:val="center"/>
        </w:trPr>
        <w:tc>
          <w:tcPr>
            <w:tcW w:w="1372" w:type="dxa"/>
            <w:shd w:val="clear" w:color="auto" w:fill="auto"/>
            <w:vAlign w:val="center"/>
            <w:hideMark/>
          </w:tcPr>
          <w:p w14:paraId="6FA9A747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  <w:t>DADA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5A8352AA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7B0737F8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5EFB1ABB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623D5884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6799EF6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62D4297E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0048B6B8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096728F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4</w:t>
            </w:r>
          </w:p>
        </w:tc>
      </w:tr>
      <w:tr w:rsidR="007053B4" w:rsidRPr="006E287F" w14:paraId="4965B2BD" w14:textId="5A8CBD85" w:rsidTr="007053B4">
        <w:trPr>
          <w:trHeight w:val="288"/>
          <w:jc w:val="center"/>
        </w:trPr>
        <w:tc>
          <w:tcPr>
            <w:tcW w:w="1372" w:type="dxa"/>
            <w:shd w:val="clear" w:color="auto" w:fill="auto"/>
            <w:vAlign w:val="center"/>
            <w:hideMark/>
          </w:tcPr>
          <w:p w14:paraId="1F6A80DC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  <w:t>ADAD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53DE3630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0ED1A71B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1C047E38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736AE1CA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664EC1B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48C2AD09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6F751B51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AA5E596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5</w:t>
            </w:r>
          </w:p>
        </w:tc>
      </w:tr>
      <w:tr w:rsidR="007053B4" w:rsidRPr="006E287F" w14:paraId="1FFD91CA" w14:textId="5B4108D3" w:rsidTr="007053B4">
        <w:trPr>
          <w:trHeight w:val="288"/>
          <w:jc w:val="center"/>
        </w:trPr>
        <w:tc>
          <w:tcPr>
            <w:tcW w:w="1372" w:type="dxa"/>
            <w:shd w:val="clear" w:color="auto" w:fill="auto"/>
            <w:vAlign w:val="center"/>
            <w:hideMark/>
          </w:tcPr>
          <w:p w14:paraId="5D86D141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  <w:t>AADD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1816873A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334E8307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66057DE8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7BBC095D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7C03E0D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25196FEF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BE7FD5D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DEFB4F2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5</w:t>
            </w:r>
          </w:p>
        </w:tc>
      </w:tr>
      <w:tr w:rsidR="007053B4" w:rsidRPr="006E287F" w14:paraId="0EC8C129" w14:textId="37D49381" w:rsidTr="007053B4">
        <w:trPr>
          <w:trHeight w:val="288"/>
          <w:jc w:val="center"/>
        </w:trPr>
        <w:tc>
          <w:tcPr>
            <w:tcW w:w="1372" w:type="dxa"/>
            <w:shd w:val="clear" w:color="auto" w:fill="auto"/>
            <w:vAlign w:val="center"/>
            <w:hideMark/>
          </w:tcPr>
          <w:p w14:paraId="5DCEBF2F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  <w:t>DDAA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5F894EE1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31A401A7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7BE03D6E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64A19607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26056821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38788ECF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040B665B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4626BA7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5</w:t>
            </w:r>
          </w:p>
        </w:tc>
      </w:tr>
      <w:tr w:rsidR="007053B4" w:rsidRPr="006E287F" w14:paraId="7C5BE34A" w14:textId="2CF8F025" w:rsidTr="007053B4">
        <w:trPr>
          <w:trHeight w:val="288"/>
          <w:jc w:val="center"/>
        </w:trPr>
        <w:tc>
          <w:tcPr>
            <w:tcW w:w="1372" w:type="dxa"/>
            <w:shd w:val="clear" w:color="auto" w:fill="auto"/>
            <w:vAlign w:val="center"/>
            <w:hideMark/>
          </w:tcPr>
          <w:p w14:paraId="46A6ED0E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  <w:t>DAAD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0CE0FD8B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2E6B6D9A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6A5877F2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EFE784C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359DF56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09D9DD62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060EA4BD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AD2999C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5</w:t>
            </w:r>
          </w:p>
        </w:tc>
      </w:tr>
      <w:tr w:rsidR="007053B4" w:rsidRPr="006E287F" w14:paraId="09A2068C" w14:textId="542F3F6A" w:rsidTr="007053B4">
        <w:trPr>
          <w:trHeight w:val="288"/>
          <w:jc w:val="center"/>
        </w:trPr>
        <w:tc>
          <w:tcPr>
            <w:tcW w:w="1372" w:type="dxa"/>
            <w:shd w:val="clear" w:color="auto" w:fill="auto"/>
            <w:vAlign w:val="center"/>
            <w:hideMark/>
          </w:tcPr>
          <w:p w14:paraId="6C2B8431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  <w:t>ADDA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5C7B44CF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000BA088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591A2106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A71D60B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C2D5CEE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5352F6BE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30D0C086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376A4ED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5</w:t>
            </w:r>
          </w:p>
        </w:tc>
      </w:tr>
      <w:tr w:rsidR="007053B4" w:rsidRPr="006E287F" w14:paraId="61FFCA55" w14:textId="34D721F4" w:rsidTr="007053B4">
        <w:trPr>
          <w:trHeight w:val="288"/>
          <w:jc w:val="center"/>
        </w:trPr>
        <w:tc>
          <w:tcPr>
            <w:tcW w:w="1372" w:type="dxa"/>
            <w:shd w:val="clear" w:color="auto" w:fill="auto"/>
            <w:vAlign w:val="center"/>
            <w:hideMark/>
          </w:tcPr>
          <w:p w14:paraId="27E1D24C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  <w:t>DADADA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1D4D723F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3F249D0C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7AA9BE1B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CEF0F76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A31133B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27BBB7D2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6787B0A7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B90EDCD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4</w:t>
            </w:r>
          </w:p>
        </w:tc>
      </w:tr>
      <w:tr w:rsidR="007053B4" w:rsidRPr="006E287F" w14:paraId="0AA76F32" w14:textId="3E06CE88" w:rsidTr="007053B4">
        <w:trPr>
          <w:trHeight w:val="288"/>
          <w:jc w:val="center"/>
        </w:trPr>
        <w:tc>
          <w:tcPr>
            <w:tcW w:w="1372" w:type="dxa"/>
            <w:shd w:val="clear" w:color="auto" w:fill="auto"/>
            <w:vAlign w:val="center"/>
            <w:hideMark/>
          </w:tcPr>
          <w:p w14:paraId="2D01F832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  <w:t>ADADAD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3F9B5D6C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465BC81C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4A18A5C6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2E9C8156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51A8301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25209123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6D6CA209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B91278E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6</w:t>
            </w:r>
          </w:p>
        </w:tc>
      </w:tr>
      <w:tr w:rsidR="007053B4" w:rsidRPr="006E287F" w14:paraId="057239E0" w14:textId="518921D9" w:rsidTr="007053B4">
        <w:trPr>
          <w:trHeight w:val="288"/>
          <w:jc w:val="center"/>
        </w:trPr>
        <w:tc>
          <w:tcPr>
            <w:tcW w:w="1372" w:type="dxa"/>
            <w:shd w:val="clear" w:color="auto" w:fill="auto"/>
            <w:vAlign w:val="center"/>
            <w:hideMark/>
          </w:tcPr>
          <w:p w14:paraId="54618756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  <w:t>DADADADA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3C91D498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4195A9B4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259C3A1B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756DDDDF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2E59978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0D3D41D3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0212FC18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2D5DE04A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5</w:t>
            </w:r>
          </w:p>
        </w:tc>
      </w:tr>
      <w:tr w:rsidR="007053B4" w:rsidRPr="006E287F" w14:paraId="14672CCC" w14:textId="1B12FF54" w:rsidTr="007053B4">
        <w:trPr>
          <w:trHeight w:val="288"/>
          <w:jc w:val="center"/>
        </w:trPr>
        <w:tc>
          <w:tcPr>
            <w:tcW w:w="1372" w:type="dxa"/>
            <w:shd w:val="clear" w:color="auto" w:fill="auto"/>
            <w:vAlign w:val="center"/>
            <w:hideMark/>
          </w:tcPr>
          <w:p w14:paraId="0A22F954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  <w:t>DDA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7AC3D2C5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4579C5CE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6BA63B70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63431C17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2099877B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3CEF4D74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437B37D4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9198DF0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2</w:t>
            </w:r>
          </w:p>
        </w:tc>
      </w:tr>
      <w:tr w:rsidR="007053B4" w:rsidRPr="006E287F" w14:paraId="0BA46B10" w14:textId="3CD5E469" w:rsidTr="007053B4">
        <w:trPr>
          <w:trHeight w:val="288"/>
          <w:jc w:val="center"/>
        </w:trPr>
        <w:tc>
          <w:tcPr>
            <w:tcW w:w="1372" w:type="dxa"/>
            <w:shd w:val="clear" w:color="auto" w:fill="auto"/>
            <w:vAlign w:val="center"/>
            <w:hideMark/>
          </w:tcPr>
          <w:p w14:paraId="552E4435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  <w:t>ADDDAD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6AFB84A3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4E1C43D2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2D62AAA1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3D38A613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147FA99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0165954E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311D7D05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351FEAF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5</w:t>
            </w:r>
          </w:p>
        </w:tc>
      </w:tr>
      <w:tr w:rsidR="007053B4" w:rsidRPr="006E287F" w14:paraId="6285DC7F" w14:textId="7E07A26B" w:rsidTr="007053B4">
        <w:trPr>
          <w:trHeight w:val="288"/>
          <w:jc w:val="center"/>
        </w:trPr>
        <w:tc>
          <w:tcPr>
            <w:tcW w:w="1372" w:type="dxa"/>
            <w:shd w:val="clear" w:color="auto" w:fill="auto"/>
            <w:vAlign w:val="center"/>
            <w:hideMark/>
          </w:tcPr>
          <w:p w14:paraId="3DABFAC3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  <w:t>DDDADA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09BFDC4A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2072C75F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6E573BBC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239B8C4A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2161C96D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3F792C92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26AFABF1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C63FA4B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5</w:t>
            </w:r>
          </w:p>
        </w:tc>
      </w:tr>
      <w:tr w:rsidR="007053B4" w:rsidRPr="006E287F" w14:paraId="472D5DD4" w14:textId="39D792A6" w:rsidTr="007053B4">
        <w:trPr>
          <w:trHeight w:val="288"/>
          <w:jc w:val="center"/>
        </w:trPr>
        <w:tc>
          <w:tcPr>
            <w:tcW w:w="1372" w:type="dxa"/>
            <w:shd w:val="clear" w:color="auto" w:fill="auto"/>
            <w:vAlign w:val="center"/>
            <w:hideMark/>
          </w:tcPr>
          <w:p w14:paraId="4468D864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  <w:t>D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05424F85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5BF156F7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54A21DAB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6A58FE16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3189171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10909B22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169C1D3A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E1A048C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4</w:t>
            </w:r>
          </w:p>
        </w:tc>
      </w:tr>
      <w:tr w:rsidR="007053B4" w:rsidRPr="006E287F" w14:paraId="028CB4D6" w14:textId="0EC24463" w:rsidTr="007053B4">
        <w:trPr>
          <w:trHeight w:val="288"/>
          <w:jc w:val="center"/>
        </w:trPr>
        <w:tc>
          <w:tcPr>
            <w:tcW w:w="1372" w:type="dxa"/>
            <w:shd w:val="clear" w:color="auto" w:fill="auto"/>
            <w:vAlign w:val="center"/>
            <w:hideMark/>
          </w:tcPr>
          <w:p w14:paraId="3275684E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  <w:lastRenderedPageBreak/>
              <w:t>2D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5D2F4D74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7ABB422A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7CE63C17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279C41B5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0918044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58F27D6E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69C2BECC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F1E9024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9</w:t>
            </w:r>
          </w:p>
        </w:tc>
      </w:tr>
      <w:tr w:rsidR="007053B4" w:rsidRPr="006E287F" w14:paraId="04916648" w14:textId="49274A1C" w:rsidTr="007053B4">
        <w:trPr>
          <w:trHeight w:val="288"/>
          <w:jc w:val="center"/>
        </w:trPr>
        <w:tc>
          <w:tcPr>
            <w:tcW w:w="1372" w:type="dxa"/>
            <w:shd w:val="clear" w:color="auto" w:fill="auto"/>
            <w:vAlign w:val="center"/>
            <w:hideMark/>
          </w:tcPr>
          <w:p w14:paraId="6B021DAD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  <w:t>3D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4B396EEF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7561A59B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3E1B22E5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32168123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2464DC4E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4C6465D7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42A3CA36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2091630B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0</w:t>
            </w:r>
          </w:p>
        </w:tc>
      </w:tr>
      <w:tr w:rsidR="007053B4" w:rsidRPr="006E287F" w14:paraId="7CEB1467" w14:textId="214AC633" w:rsidTr="007053B4">
        <w:trPr>
          <w:trHeight w:val="288"/>
          <w:jc w:val="center"/>
        </w:trPr>
        <w:tc>
          <w:tcPr>
            <w:tcW w:w="1372" w:type="dxa"/>
            <w:shd w:val="clear" w:color="auto" w:fill="auto"/>
            <w:vAlign w:val="center"/>
            <w:hideMark/>
          </w:tcPr>
          <w:p w14:paraId="590D7DFE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  <w:t>4D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75A76F0F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335C80F8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7ECC80EF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067B3EAC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1200AE6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054EFF29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429F870F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D0D2901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0</w:t>
            </w:r>
          </w:p>
        </w:tc>
      </w:tr>
      <w:tr w:rsidR="007053B4" w:rsidRPr="006E287F" w14:paraId="01406C1D" w14:textId="0D9D20E8" w:rsidTr="007053B4">
        <w:trPr>
          <w:trHeight w:val="288"/>
          <w:jc w:val="center"/>
        </w:trPr>
        <w:tc>
          <w:tcPr>
            <w:tcW w:w="1372" w:type="dxa"/>
            <w:shd w:val="clear" w:color="auto" w:fill="auto"/>
            <w:vAlign w:val="center"/>
            <w:hideMark/>
          </w:tcPr>
          <w:p w14:paraId="617ABC29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  <w:t>5D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3C915DC4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2FC6FF1F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003616B7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361224C7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119A5E8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7FFEA5AC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6726A301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0485061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0</w:t>
            </w:r>
          </w:p>
        </w:tc>
      </w:tr>
      <w:tr w:rsidR="007053B4" w:rsidRPr="006E287F" w14:paraId="5F8DA8A7" w14:textId="16EB0C58" w:rsidTr="007053B4">
        <w:trPr>
          <w:trHeight w:val="288"/>
          <w:jc w:val="center"/>
        </w:trPr>
        <w:tc>
          <w:tcPr>
            <w:tcW w:w="1372" w:type="dxa"/>
            <w:shd w:val="clear" w:color="auto" w:fill="auto"/>
            <w:vAlign w:val="center"/>
            <w:hideMark/>
          </w:tcPr>
          <w:p w14:paraId="1F8043F8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  <w:t>6D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16BC33C0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4D1A03A2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7A0A4CDB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78335E79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5BC3DF8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01A2303C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462118CE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EC17AB7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0</w:t>
            </w:r>
          </w:p>
        </w:tc>
      </w:tr>
      <w:tr w:rsidR="007053B4" w:rsidRPr="006E287F" w14:paraId="0992325D" w14:textId="454F4DB5" w:rsidTr="007053B4">
        <w:trPr>
          <w:trHeight w:val="288"/>
          <w:jc w:val="center"/>
        </w:trPr>
        <w:tc>
          <w:tcPr>
            <w:tcW w:w="1372" w:type="dxa"/>
            <w:shd w:val="clear" w:color="auto" w:fill="auto"/>
            <w:vAlign w:val="center"/>
            <w:hideMark/>
          </w:tcPr>
          <w:p w14:paraId="588BF757" w14:textId="77777777" w:rsidR="007053B4" w:rsidRPr="00B458FF" w:rsidRDefault="007053B4" w:rsidP="002860A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</w:pPr>
            <w:r w:rsidRPr="00B458FF">
              <w:rPr>
                <w:rFonts w:eastAsia="Times New Roman" w:cs="Times New Roman"/>
                <w:color w:val="000000"/>
                <w:sz w:val="20"/>
                <w:szCs w:val="20"/>
                <w:lang w:val="ro-RO" w:eastAsia="ro-RO"/>
              </w:rPr>
              <w:t>8D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0C9CBB4C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73C9FB4B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005" w:type="dxa"/>
            <w:shd w:val="clear" w:color="auto" w:fill="auto"/>
            <w:vAlign w:val="center"/>
            <w:hideMark/>
          </w:tcPr>
          <w:p w14:paraId="26BA5E4A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56C001E4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F156CD5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14:paraId="13FCFB87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14:paraId="6B4A1CD8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5416A28" w14:textId="77777777" w:rsidR="007053B4" w:rsidRPr="00B458FF" w:rsidRDefault="007053B4" w:rsidP="002860A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58FF">
              <w:rPr>
                <w:rFonts w:cs="Times New Roman"/>
                <w:sz w:val="20"/>
                <w:szCs w:val="20"/>
              </w:rPr>
              <w:t>0.90</w:t>
            </w:r>
          </w:p>
        </w:tc>
      </w:tr>
    </w:tbl>
    <w:p w14:paraId="08401E09" w14:textId="77777777" w:rsidR="000738C2" w:rsidRPr="000738C2" w:rsidRDefault="000738C2" w:rsidP="000738C2"/>
    <w:sectPr w:rsidR="000738C2" w:rsidRPr="000738C2" w:rsidSect="0005270B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FA2ED7" w14:textId="77777777" w:rsidR="001212BB" w:rsidRDefault="001212BB" w:rsidP="00117666">
      <w:pPr>
        <w:spacing w:after="0"/>
      </w:pPr>
      <w:r>
        <w:separator/>
      </w:r>
    </w:p>
  </w:endnote>
  <w:endnote w:type="continuationSeparator" w:id="0">
    <w:p w14:paraId="10883D6A" w14:textId="77777777" w:rsidR="001212BB" w:rsidRDefault="001212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ro-RO" w:eastAsia="ro-R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526A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526A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ro-RO" w:eastAsia="ro-R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1B3366" w14:textId="77777777" w:rsidR="001212BB" w:rsidRDefault="001212BB" w:rsidP="00117666">
      <w:pPr>
        <w:spacing w:after="0"/>
      </w:pPr>
      <w:r>
        <w:separator/>
      </w:r>
    </w:p>
  </w:footnote>
  <w:footnote w:type="continuationSeparator" w:id="0">
    <w:p w14:paraId="503C35F6" w14:textId="77777777" w:rsidR="001212BB" w:rsidRDefault="001212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ro-RO" w:eastAsia="ro-RO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70B"/>
    <w:rsid w:val="00052A14"/>
    <w:rsid w:val="000738C2"/>
    <w:rsid w:val="00077D53"/>
    <w:rsid w:val="00105FD9"/>
    <w:rsid w:val="00117666"/>
    <w:rsid w:val="001212BB"/>
    <w:rsid w:val="001549D3"/>
    <w:rsid w:val="00160065"/>
    <w:rsid w:val="00177D84"/>
    <w:rsid w:val="00267D18"/>
    <w:rsid w:val="00274347"/>
    <w:rsid w:val="002860AC"/>
    <w:rsid w:val="002868E2"/>
    <w:rsid w:val="002869C3"/>
    <w:rsid w:val="002936E4"/>
    <w:rsid w:val="002B2131"/>
    <w:rsid w:val="002B4A57"/>
    <w:rsid w:val="002C74CA"/>
    <w:rsid w:val="003123F4"/>
    <w:rsid w:val="003544FB"/>
    <w:rsid w:val="003B0AA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51B0"/>
    <w:rsid w:val="00593EEA"/>
    <w:rsid w:val="005A5EEE"/>
    <w:rsid w:val="006375C7"/>
    <w:rsid w:val="00654E8F"/>
    <w:rsid w:val="00660D05"/>
    <w:rsid w:val="006820B1"/>
    <w:rsid w:val="006B7D14"/>
    <w:rsid w:val="00701727"/>
    <w:rsid w:val="007053B4"/>
    <w:rsid w:val="0070566C"/>
    <w:rsid w:val="00714C50"/>
    <w:rsid w:val="00725A7D"/>
    <w:rsid w:val="007501BE"/>
    <w:rsid w:val="00790BB3"/>
    <w:rsid w:val="007C206C"/>
    <w:rsid w:val="00817DD6"/>
    <w:rsid w:val="00821AA3"/>
    <w:rsid w:val="0083759F"/>
    <w:rsid w:val="00866217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58FF"/>
    <w:rsid w:val="00B64E9F"/>
    <w:rsid w:val="00C279CA"/>
    <w:rsid w:val="00C52A7B"/>
    <w:rsid w:val="00C56BAF"/>
    <w:rsid w:val="00C679AA"/>
    <w:rsid w:val="00C75972"/>
    <w:rsid w:val="00C83F1F"/>
    <w:rsid w:val="00CD066B"/>
    <w:rsid w:val="00CE4FEE"/>
    <w:rsid w:val="00CE51D4"/>
    <w:rsid w:val="00D060CF"/>
    <w:rsid w:val="00DB59C3"/>
    <w:rsid w:val="00DC259A"/>
    <w:rsid w:val="00DE23E8"/>
    <w:rsid w:val="00DE2D4C"/>
    <w:rsid w:val="00DE70E9"/>
    <w:rsid w:val="00E27D7C"/>
    <w:rsid w:val="00E52377"/>
    <w:rsid w:val="00E537AD"/>
    <w:rsid w:val="00E62A1F"/>
    <w:rsid w:val="00E64E17"/>
    <w:rsid w:val="00E866C9"/>
    <w:rsid w:val="00EA3D3C"/>
    <w:rsid w:val="00EC090A"/>
    <w:rsid w:val="00ED20B5"/>
    <w:rsid w:val="00F46900"/>
    <w:rsid w:val="00F526AE"/>
    <w:rsid w:val="00F61D89"/>
    <w:rsid w:val="00F83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8457677-DEBF-48F7-86FF-B3D8526CCE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46</Words>
  <Characters>142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lu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riana</cp:lastModifiedBy>
  <cp:revision>2</cp:revision>
  <cp:lastPrinted>2013-10-03T12:51:00Z</cp:lastPrinted>
  <dcterms:created xsi:type="dcterms:W3CDTF">2019-08-11T15:47:00Z</dcterms:created>
  <dcterms:modified xsi:type="dcterms:W3CDTF">2019-08-11T15:47:00Z</dcterms:modified>
</cp:coreProperties>
</file>